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432C" w:rsidRDefault="00FF432C" w:rsidP="00FF432C">
      <w:pPr>
        <w:spacing w:line="276" w:lineRule="auto"/>
        <w:jc w:val="both"/>
      </w:pPr>
      <w:r w:rsidRPr="00AB0036">
        <w:rPr>
          <w:noProof/>
        </w:rPr>
        <w:drawing>
          <wp:inline distT="0" distB="0" distL="0" distR="0" wp14:anchorId="180DAB5E" wp14:editId="5F73E40D">
            <wp:extent cx="5943600" cy="4457700"/>
            <wp:effectExtent l="0" t="0" r="0" b="0"/>
            <wp:docPr id="5" name="Picture 5" descr="C:\Phd\MANNA\thesis\Results\proteomics\Arash veshkini MANNA\proteomics resullts for documenation\proteomics\article\NGS calves\article\edit continue\manuscript 2\final submit\submitted\sup\figure 3, Apoptosi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Phd\MANNA\thesis\Results\proteomics\Arash veshkini MANNA\proteomics resullts for documenation\proteomics\article\NGS calves\article\edit continue\manuscript 2\final submit\submitted\sup\figure 3, Apoptosis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7730" w:rsidRDefault="00FF432C" w:rsidP="0096555F">
      <w:pPr>
        <w:spacing w:line="276" w:lineRule="auto"/>
        <w:jc w:val="both"/>
      </w:pPr>
      <w:r>
        <w:t xml:space="preserve">Supplementary Figure S10. </w:t>
      </w:r>
      <w:bookmarkStart w:id="0" w:name="_GoBack"/>
      <w:r w:rsidR="004134C1">
        <w:t>Boxplots showing the c</w:t>
      </w:r>
      <w:r w:rsidRPr="00AF1279">
        <w:t>omparative abundance</w:t>
      </w:r>
      <w:r>
        <w:t xml:space="preserve"> (LC-MS/MS)</w:t>
      </w:r>
      <w:r w:rsidRPr="00AF1279">
        <w:t xml:space="preserve"> of proteins associated with </w:t>
      </w:r>
      <w:r>
        <w:t>apoptosis and programmed cell death</w:t>
      </w:r>
      <w:r w:rsidRPr="00AF1279">
        <w:t xml:space="preserve"> in </w:t>
      </w:r>
      <w:r w:rsidR="004134C1">
        <w:t xml:space="preserve">the </w:t>
      </w:r>
      <w:r w:rsidRPr="00AF1279">
        <w:t xml:space="preserve">jejunum </w:t>
      </w:r>
      <w:r>
        <w:t>samples</w:t>
      </w:r>
      <w:r w:rsidRPr="00AF1279">
        <w:t xml:space="preserve"> of</w:t>
      </w:r>
      <w:r>
        <w:t xml:space="preserve"> </w:t>
      </w:r>
      <w:r w:rsidR="00681837">
        <w:t>control and infected</w:t>
      </w:r>
      <w:r w:rsidR="004134C1">
        <w:t xml:space="preserve"> calves</w:t>
      </w:r>
      <w:r>
        <w:t xml:space="preserve">. </w:t>
      </w:r>
      <w:r w:rsidRPr="00AF1279">
        <w:t xml:space="preserve">The dots represent individual </w:t>
      </w:r>
      <w:r>
        <w:t>claves</w:t>
      </w:r>
      <w:r w:rsidR="0096555F">
        <w:t>. T</w:t>
      </w:r>
      <w:r w:rsidRPr="00AF1279">
        <w:t xml:space="preserve">he </w:t>
      </w:r>
      <w:r>
        <w:t>black</w:t>
      </w:r>
      <w:r w:rsidRPr="00AF1279">
        <w:t xml:space="preserve"> line</w:t>
      </w:r>
      <w:r w:rsidR="0096555F">
        <w:t xml:space="preserve"> in the box represents the mean and </w:t>
      </w:r>
      <w:r w:rsidR="00681837">
        <w:t>the error bars represent standard deviation.</w:t>
      </w:r>
      <w:bookmarkEnd w:id="0"/>
      <w:r w:rsidR="00681837">
        <w:t xml:space="preserve"> </w:t>
      </w:r>
      <w:r w:rsidRPr="00AB0036">
        <w:t xml:space="preserve">Different letters indicate statistically </w:t>
      </w:r>
      <w:r>
        <w:t xml:space="preserve">significant differences </w:t>
      </w:r>
      <w:r w:rsidRPr="00AB0036">
        <w:t>(</w:t>
      </w:r>
      <w:r w:rsidRPr="00AB0036">
        <w:rPr>
          <w:i/>
          <w:iCs/>
        </w:rPr>
        <w:t>P</w:t>
      </w:r>
      <w:r w:rsidRPr="00AB0036">
        <w:t xml:space="preserve"> &lt; 0.05).</w:t>
      </w:r>
      <w:r>
        <w:t xml:space="preserve"> PDCD5</w:t>
      </w:r>
      <w:r w:rsidRPr="00793AE7">
        <w:t xml:space="preserve"> </w:t>
      </w:r>
      <w:r>
        <w:t>(</w:t>
      </w:r>
      <w:r w:rsidRPr="00793AE7">
        <w:t>Programmed cell death protein 5</w:t>
      </w:r>
      <w:r>
        <w:t>); BCLAF1</w:t>
      </w:r>
      <w:r w:rsidRPr="00793AE7">
        <w:t xml:space="preserve"> </w:t>
      </w:r>
      <w:r>
        <w:t>(</w:t>
      </w:r>
      <w:r w:rsidRPr="00793AE7">
        <w:t>BCL2 as</w:t>
      </w:r>
      <w:r>
        <w:t>sociated transcription factor 1); EIF2AK2</w:t>
      </w:r>
      <w:r w:rsidRPr="00793AE7">
        <w:t xml:space="preserve"> </w:t>
      </w:r>
      <w:r>
        <w:t>(</w:t>
      </w:r>
      <w:r w:rsidRPr="00793AE7">
        <w:t>Eukaryotic translation ini</w:t>
      </w:r>
      <w:r>
        <w:t>tiation factor 2-alpha kinase 2), RYBP (RING1 and YY1 binding protein); CIAPIN1 (</w:t>
      </w:r>
      <w:r w:rsidRPr="00793AE7">
        <w:t>cytokine induced apoptosis inhibitor 1</w:t>
      </w:r>
      <w:r>
        <w:t xml:space="preserve">); </w:t>
      </w:r>
      <w:r w:rsidRPr="00793AE7">
        <w:t xml:space="preserve">BIN1 </w:t>
      </w:r>
      <w:r>
        <w:t>(</w:t>
      </w:r>
      <w:r w:rsidRPr="00793AE7">
        <w:t>Bridging integrator 1</w:t>
      </w:r>
      <w:r>
        <w:t>)</w:t>
      </w:r>
      <w:r w:rsidRPr="00793AE7">
        <w:t>.</w:t>
      </w:r>
    </w:p>
    <w:sectPr w:rsidR="006D77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432C"/>
    <w:rsid w:val="004134C1"/>
    <w:rsid w:val="00681837"/>
    <w:rsid w:val="006D7730"/>
    <w:rsid w:val="0096555F"/>
    <w:rsid w:val="00FF4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82089E"/>
  <w15:chartTrackingRefBased/>
  <w15:docId w15:val="{22D2AEB0-D0C8-4FD8-A92B-DDD69BC83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43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02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sh Weew</dc:creator>
  <cp:keywords/>
  <dc:description/>
  <cp:lastModifiedBy>Arash Weew</cp:lastModifiedBy>
  <cp:revision>2</cp:revision>
  <dcterms:created xsi:type="dcterms:W3CDTF">2024-11-08T09:31:00Z</dcterms:created>
  <dcterms:modified xsi:type="dcterms:W3CDTF">2024-11-14T12:09:00Z</dcterms:modified>
</cp:coreProperties>
</file>